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0" w:hanging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he Impact of Gastric Atrophy on the Incidence of Diabet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se-Ya Yu; Jung-Nan Wei; </w:t>
      </w:r>
      <w:r>
        <w:rPr>
          <w:rFonts w:eastAsia="標楷體" w:cs="Times New Roman" w:ascii="Times New Roman" w:hAnsi="Times New Roman"/>
          <w:sz w:val="22"/>
        </w:rPr>
        <w:t>Chun-Heng Kuo</w:t>
      </w:r>
      <w:r>
        <w:rPr>
          <w:rFonts w:cs="Times New Roman" w:ascii="Times New Roman" w:hAnsi="Times New Roman"/>
          <w:sz w:val="22"/>
        </w:rPr>
        <w:t>; Jyh-Ming Liou; Mao-Shin Lin; Shyang-Rong Shih; Cyue-Huei Hua; Yenh-Chen Hsein; Ya-Wen Hsu; Lee-Mi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huang; </w:t>
      </w:r>
      <w:r>
        <w:rPr>
          <w:rFonts w:cs="Times New Roman" w:ascii="Times New Roman" w:hAnsi="Times New Roman"/>
          <w:color w:val="222222"/>
          <w:sz w:val="22"/>
        </w:rPr>
        <w:t>Mei-Kuei Lee; Ching-Hsiang Hsiao;</w:t>
      </w:r>
      <w:r>
        <w:rPr>
          <w:rFonts w:cs="Times New Roman" w:ascii="Times New Roman" w:hAnsi="Times New Roman"/>
          <w:sz w:val="22"/>
        </w:rPr>
        <w:t xml:space="preserve"> Ming-Shiang Wu; Hung-Yuan L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1.</w:t>
        <w:tab/>
        <w:t>Baseline characteristics of participants who were successfully followed and who were lost to follow-up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2268"/>
        <w:gridCol w:w="992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</w:t>
            </w:r>
            <w:r>
              <w:rPr>
                <w:rFonts w:cs="Times New Roman" w:ascii="Times New Roman" w:hAnsi="Times New Roman"/>
              </w:rPr>
              <w:t xml:space="preserve"> lost to follow-u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</w:t>
            </w:r>
            <w:r>
              <w:rPr>
                <w:rFonts w:cs="Times New Roman" w:ascii="Times New Roman" w:hAnsi="Times New Roman"/>
              </w:rPr>
              <w:t xml:space="preserve"> who were follow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 (38%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5 (62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(years) 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3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.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(N, 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 (4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 (3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Body mass index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)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history of diabetes (N, 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 (3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 (4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blood pressure 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stolic blood pressure 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it-IT"/>
              </w:rPr>
              <w:t>Fasting plasma glucose (mmol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7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7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GTT 2-h plasma glucose </w:t>
            </w:r>
            <w:r>
              <w:rPr>
                <w:rFonts w:cs="Times New Roman" w:ascii="Times New Roman" w:hAnsi="Times New Roman"/>
                <w:lang w:val="it-IT"/>
              </w:rPr>
              <w:t>(mmol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6.1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6.2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0.394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mmol/mo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± 4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± 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2-I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48-1.1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51-1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2%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5 (61.1-103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(63.1-1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olesterol (mmol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 (mmol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72-1.4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72-1.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 (mmol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 (mmol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c acid (μmol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2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CRP (nmol/L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38-1.7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38-1.5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 xml:space="preserve">Means ± SDs or medians (interquartile ranges) are show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bbreviations: OGTT, oral glucose tolerance test; HbA1c, hemoglobin A1c; HDL, high-density lipoprotein; LDL, low-density lipoprotein; hsCRP, high-sensitive C-reactive protein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The relationship between gastric atrophy and other clinical characteristics. </w:t>
      </w:r>
      <w:r>
        <w:rPr>
          <w:rFonts w:cs="Times New Roman" w:ascii="Times New Roman" w:hAnsi="Times New Roman"/>
          <w:szCs w:val="24"/>
        </w:rPr>
        <w:t>Odds ratio</w:t>
      </w:r>
      <w:r>
        <w:rPr>
          <w:rFonts w:cs="Times New Roman" w:ascii="Times New Roman" w:hAnsi="Times New Roman"/>
          <w:szCs w:val="24"/>
        </w:rPr>
        <w:t xml:space="preserve"> (OR), </w:t>
      </w:r>
      <w:r>
        <w:rPr>
          <w:rFonts w:cs="Times New Roman" w:ascii="Times New Roman" w:hAnsi="Times New Roman"/>
          <w:szCs w:val="24"/>
        </w:rPr>
        <w:t>95% CI</w:t>
      </w:r>
      <w:r>
        <w:rPr>
          <w:rFonts w:cs="Times New Roman" w:ascii="Times New Roman" w:hAnsi="Times New Roman"/>
          <w:szCs w:val="24"/>
        </w:rPr>
        <w:t xml:space="preserve"> and p values by logistic regression analysis were shown.</w:t>
      </w:r>
    </w:p>
    <w:tbl>
      <w:tblPr>
        <w:tblW w:w="93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2"/>
        <w:gridCol w:w="993"/>
        <w:gridCol w:w="1984"/>
        <w:gridCol w:w="992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Adjusted OR</w:t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03 (1.01-1.05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 sex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 (0.41-1.1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9 (0.35-1.00)‡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50‡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0.94-1.0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0.93-1.0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Fasting plasma glucose (m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1 (0.98-1.0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0.97-1.0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GTT 2-h glucose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 xml:space="preserve"> (mmol/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 (0.99-1.0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 (0.99-1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bA1c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9 (0.74-2.6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 (0.50-1.8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3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MA2-IR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 (0.61-1.4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 (0.61-1.5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6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MA2%B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6 (0.45-1.6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 (0.50-1.9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CRP (nmol/L)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 (0.75-1.1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 (0.73-1.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5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H. pylori </w:t>
            </w:r>
            <w:r>
              <w:rPr>
                <w:rFonts w:cs="Times New Roman" w:ascii="Times New Roman" w:hAnsi="Times New Roman"/>
                <w:szCs w:val="24"/>
              </w:rPr>
              <w:t>IgG titer (U/mL)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55 (1.37-1.7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56 (1.36-1.7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* </w:t>
      </w:r>
      <w:r>
        <w:rPr>
          <w:rFonts w:cs="Times New Roman" w:ascii="Times New Roman" w:hAnsi="Times New Roman"/>
          <w:szCs w:val="24"/>
        </w:rPr>
        <w:t>A</w:t>
      </w:r>
      <w:r>
        <w:rPr>
          <w:rFonts w:cs="Times New Roman" w:ascii="Times New Roman" w:hAnsi="Times New Roman"/>
          <w:szCs w:val="24"/>
        </w:rPr>
        <w:t>djusted for age and gender</w:t>
      </w:r>
      <w:r>
        <w:rPr>
          <w:rFonts w:cs="Times New Roman" w:ascii="Times New Roman" w:hAnsi="Times New Roman"/>
          <w:szCs w:val="24"/>
        </w:rPr>
        <w:t xml:space="preserve"> except for gender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†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Log transformed for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‡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djusted for ag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bbreviations: OGTT, oral glucose tolerance test; HbA1c, hemoglobin A1c; hsCRP, high-sensitive C-reactive protei</w:t>
      </w:r>
      <w:r>
        <w:rPr>
          <w:rFonts w:cs="Times New Roman" w:ascii="Times New Roman" w:hAnsi="Times New Roman"/>
        </w:rPr>
        <w:t>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1:50:00Z</dcterms:created>
  <dc:creator>Hsiu</dc:creator>
  <dc:description/>
  <cp:keywords/>
  <dc:language>en-US</dc:language>
  <cp:lastModifiedBy>USER</cp:lastModifiedBy>
  <dcterms:modified xsi:type="dcterms:W3CDTF">2016-11-02T07:0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